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7FFF952" w:rsidR="00EA3D3C" w:rsidRPr="00994A3D" w:rsidRDefault="00654E8F" w:rsidP="0001436A">
      <w:pPr>
        <w:pStyle w:val="Heading1"/>
      </w:pPr>
      <w:r w:rsidRPr="00994A3D">
        <w:t xml:space="preserve">Supplementary </w:t>
      </w:r>
      <w:r w:rsidR="00A21A85">
        <w:t>Tables</w:t>
      </w:r>
    </w:p>
    <w:p w14:paraId="7CEA4160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b/>
          <w:bCs/>
          <w:sz w:val="22"/>
        </w:rPr>
      </w:pPr>
      <w:r w:rsidRPr="00A21A85">
        <w:rPr>
          <w:rFonts w:asciiTheme="minorHAnsi" w:hAnsiTheme="minorHAnsi" w:cstheme="minorHAnsi"/>
          <w:b/>
          <w:bCs/>
          <w:sz w:val="22"/>
        </w:rPr>
        <w:t>Table S1</w:t>
      </w:r>
    </w:p>
    <w:p w14:paraId="41DAF091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sz w:val="22"/>
        </w:rPr>
      </w:pPr>
    </w:p>
    <w:tbl>
      <w:tblPr>
        <w:tblW w:w="8410" w:type="dxa"/>
        <w:jc w:val="center"/>
        <w:tblLook w:val="04A0" w:firstRow="1" w:lastRow="0" w:firstColumn="1" w:lastColumn="0" w:noHBand="0" w:noVBand="1"/>
      </w:tblPr>
      <w:tblGrid>
        <w:gridCol w:w="4198"/>
        <w:gridCol w:w="4212"/>
      </w:tblGrid>
      <w:tr w:rsidR="00A21A85" w:rsidRPr="00A21A85" w14:paraId="01D2C137" w14:textId="77777777" w:rsidTr="00887C92">
        <w:trPr>
          <w:trHeight w:val="346"/>
          <w:jc w:val="center"/>
        </w:trPr>
        <w:tc>
          <w:tcPr>
            <w:tcW w:w="841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74BCBB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Participant Demographics</w:t>
            </w:r>
          </w:p>
        </w:tc>
      </w:tr>
      <w:tr w:rsidR="00A21A85" w:rsidRPr="00A21A85" w14:paraId="4011B4E2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4B0206" w14:textId="41A48554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945A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Mean or Percentage (N = 407)</w:t>
            </w:r>
          </w:p>
        </w:tc>
      </w:tr>
      <w:tr w:rsidR="00A21A85" w:rsidRPr="00A21A85" w14:paraId="128EE262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068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Age (19-97)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131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60.6 (SD = 16.9)</w:t>
            </w:r>
          </w:p>
        </w:tc>
      </w:tr>
      <w:tr w:rsidR="00A21A85" w:rsidRPr="00A21A85" w14:paraId="328EC214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7F7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Gende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35C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58% Female</w:t>
            </w:r>
          </w:p>
        </w:tc>
      </w:tr>
      <w:tr w:rsidR="00A21A85" w:rsidRPr="00A21A85" w14:paraId="5C6DCD86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537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Education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63D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Less than HS/GED = &lt;1%</w:t>
            </w:r>
          </w:p>
        </w:tc>
      </w:tr>
      <w:tr w:rsidR="00A21A85" w:rsidRPr="00A21A85" w14:paraId="1B620789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842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399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HS/GED = 6%</w:t>
            </w:r>
          </w:p>
        </w:tc>
      </w:tr>
      <w:tr w:rsidR="00A21A85" w:rsidRPr="00A21A85" w14:paraId="428FB749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7D6B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941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Vocational Training = 3%</w:t>
            </w:r>
          </w:p>
        </w:tc>
      </w:tr>
      <w:tr w:rsidR="00A21A85" w:rsidRPr="00A21A85" w14:paraId="41DEAAA3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3F8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762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Some College = 22%</w:t>
            </w:r>
          </w:p>
        </w:tc>
      </w:tr>
      <w:tr w:rsidR="00A21A85" w:rsidRPr="00A21A85" w14:paraId="1A16587A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069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540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Bachelor = 32%</w:t>
            </w:r>
          </w:p>
        </w:tc>
      </w:tr>
      <w:tr w:rsidR="00A21A85" w:rsidRPr="00A21A85" w14:paraId="0E40FF0E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D022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91F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Master's = 27%</w:t>
            </w:r>
          </w:p>
        </w:tc>
      </w:tr>
      <w:tr w:rsidR="00A21A85" w:rsidRPr="00A21A85" w14:paraId="62FDA6F9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858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F31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Doctoral = 9%</w:t>
            </w:r>
          </w:p>
        </w:tc>
      </w:tr>
      <w:tr w:rsidR="00A21A85" w:rsidRPr="00A21A85" w14:paraId="7108E11B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94B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Race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3C4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White = 86%</w:t>
            </w:r>
          </w:p>
        </w:tc>
      </w:tr>
      <w:tr w:rsidR="00A21A85" w:rsidRPr="00A21A85" w14:paraId="1C9210DA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0B1E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F1A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Black = 5%</w:t>
            </w:r>
          </w:p>
        </w:tc>
      </w:tr>
      <w:tr w:rsidR="00A21A85" w:rsidRPr="00A21A85" w14:paraId="7292E92B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4BF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3B9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Other* = 8%</w:t>
            </w:r>
          </w:p>
        </w:tc>
      </w:tr>
      <w:tr w:rsidR="00A21A85" w:rsidRPr="00A21A85" w14:paraId="38418A87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043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Household Income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8E7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Less than $10k = 1%</w:t>
            </w:r>
          </w:p>
        </w:tc>
      </w:tr>
      <w:tr w:rsidR="00A21A85" w:rsidRPr="00A21A85" w14:paraId="249610EB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3D5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82A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$10k - $19, 999 = 5%</w:t>
            </w:r>
          </w:p>
        </w:tc>
      </w:tr>
      <w:tr w:rsidR="00A21A85" w:rsidRPr="00A21A85" w14:paraId="1CCF3630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CF7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64F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$20k - $39, 999 = 14%</w:t>
            </w:r>
          </w:p>
        </w:tc>
      </w:tr>
      <w:tr w:rsidR="00A21A85" w:rsidRPr="00A21A85" w14:paraId="072F2B2D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E919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835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$40k - $59,999 = 20%</w:t>
            </w:r>
          </w:p>
        </w:tc>
      </w:tr>
      <w:tr w:rsidR="00A21A85" w:rsidRPr="00A21A85" w14:paraId="3456394D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801E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3A0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$60k - $79,999 = 17%</w:t>
            </w:r>
          </w:p>
        </w:tc>
      </w:tr>
      <w:tr w:rsidR="00A21A85" w:rsidRPr="00A21A85" w14:paraId="3C6A79F7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0F5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858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$80k + = 35%</w:t>
            </w:r>
          </w:p>
        </w:tc>
      </w:tr>
      <w:tr w:rsidR="00A21A85" w:rsidRPr="00A21A85" w14:paraId="2903BF5B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5BE1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400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Do not answer = 8%</w:t>
            </w:r>
          </w:p>
        </w:tc>
      </w:tr>
      <w:tr w:rsidR="00A21A85" w:rsidRPr="00A21A85" w14:paraId="6521C4B5" w14:textId="77777777" w:rsidTr="00887C92">
        <w:trPr>
          <w:trHeight w:val="346"/>
          <w:jc w:val="center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D0E11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Marital Status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84A2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A21A85">
              <w:rPr>
                <w:rFonts w:asciiTheme="minorHAnsi" w:eastAsia="Times New Roman" w:hAnsiTheme="minorHAnsi" w:cstheme="minorHAnsi"/>
                <w:sz w:val="22"/>
              </w:rPr>
              <w:t>Married = 54%</w:t>
            </w:r>
          </w:p>
        </w:tc>
      </w:tr>
      <w:tr w:rsidR="00A21A85" w:rsidRPr="00A21A85" w14:paraId="7DBE195F" w14:textId="77777777" w:rsidTr="00887C92">
        <w:trPr>
          <w:trHeight w:val="346"/>
          <w:jc w:val="center"/>
        </w:trPr>
        <w:tc>
          <w:tcPr>
            <w:tcW w:w="8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E56" w14:textId="53618687" w:rsidR="00A21A85" w:rsidRPr="00A21A85" w:rsidRDefault="00A21A85" w:rsidP="00016F31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016F31">
              <w:rPr>
                <w:rFonts w:asciiTheme="minorHAnsi" w:eastAsia="Times New Roman" w:hAnsiTheme="minorHAnsi" w:cstheme="minorHAnsi"/>
                <w:i/>
                <w:iCs/>
                <w:sz w:val="22"/>
              </w:rPr>
              <w:t>Note</w:t>
            </w:r>
            <w:r w:rsidR="00016F31" w:rsidRPr="00016F31">
              <w:rPr>
                <w:rFonts w:asciiTheme="minorHAnsi" w:eastAsia="Times New Roman" w:hAnsiTheme="minorHAnsi" w:cstheme="minorHAnsi"/>
                <w:i/>
                <w:iCs/>
                <w:sz w:val="22"/>
              </w:rPr>
              <w:t>.</w:t>
            </w:r>
            <w:r w:rsidRPr="00A21A85">
              <w:rPr>
                <w:rFonts w:asciiTheme="minorHAnsi" w:eastAsia="Times New Roman" w:hAnsiTheme="minorHAnsi" w:cstheme="minorHAnsi"/>
                <w:sz w:val="22"/>
              </w:rPr>
              <w:t xml:space="preserve"> </w:t>
            </w:r>
            <w:r w:rsidR="00016F31">
              <w:rPr>
                <w:rFonts w:asciiTheme="minorHAnsi" w:eastAsia="Times New Roman" w:hAnsiTheme="minorHAnsi" w:cstheme="minorHAnsi"/>
                <w:sz w:val="22"/>
              </w:rPr>
              <w:t xml:space="preserve"> *</w:t>
            </w:r>
            <w:r w:rsidRPr="00A21A85">
              <w:rPr>
                <w:rFonts w:asciiTheme="minorHAnsi" w:eastAsia="Times New Roman" w:hAnsiTheme="minorHAnsi" w:cstheme="minorHAnsi"/>
                <w:sz w:val="22"/>
              </w:rPr>
              <w:t>Asian, Native American, Alaska Native, Multi-Racial, no primary group, etc.</w:t>
            </w:r>
          </w:p>
        </w:tc>
      </w:tr>
    </w:tbl>
    <w:p w14:paraId="00E05371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</w:p>
    <w:p w14:paraId="38EDC854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</w:p>
    <w:p w14:paraId="152B13CA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</w:p>
    <w:p w14:paraId="30A2E016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</w:p>
    <w:p w14:paraId="737B6C34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  <w:r w:rsidRPr="00A21A85">
        <w:rPr>
          <w:rFonts w:asciiTheme="minorHAnsi" w:hAnsiTheme="minorHAnsi" w:cstheme="minorHAnsi"/>
          <w:b/>
          <w:bCs/>
          <w:sz w:val="22"/>
        </w:rPr>
        <w:lastRenderedPageBreak/>
        <w:t>Table S2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121"/>
        <w:gridCol w:w="1060"/>
        <w:gridCol w:w="1060"/>
        <w:gridCol w:w="1060"/>
        <w:gridCol w:w="1060"/>
        <w:gridCol w:w="998"/>
        <w:gridCol w:w="935"/>
      </w:tblGrid>
      <w:tr w:rsidR="00A21A85" w:rsidRPr="00A21A85" w14:paraId="64786B81" w14:textId="77777777" w:rsidTr="00887C92">
        <w:trPr>
          <w:trHeight w:val="252"/>
          <w:jc w:val="center"/>
        </w:trPr>
        <w:tc>
          <w:tcPr>
            <w:tcW w:w="8294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F2FA4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Demographic Correlations</w:t>
            </w:r>
          </w:p>
        </w:tc>
      </w:tr>
      <w:tr w:rsidR="00A21A85" w:rsidRPr="00A21A85" w14:paraId="1D9BB902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AC11B6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458C6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.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027E54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2.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593551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3.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034491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4.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0E3F8B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5.</w:t>
            </w:r>
          </w:p>
        </w:tc>
        <w:tc>
          <w:tcPr>
            <w:tcW w:w="9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4C9D27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6.</w:t>
            </w:r>
          </w:p>
        </w:tc>
      </w:tr>
      <w:tr w:rsidR="00A21A85" w:rsidRPr="00A21A85" w14:paraId="1F14A17E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547C8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. 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FBD7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54BB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757A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A217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D75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F4F5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79B955C1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584182A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2. 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A008B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7ACE9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F5336B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67D4F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62DB8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8CC04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3DDAAF49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61BD7F4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3. Edu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389BD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30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BE2AD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7D6CD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C64B6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D48791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59BDF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6A7E5C75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98360A9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4. R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1FDE6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34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A3F94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-0.14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9FB75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488F0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A4732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E1CCE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54F4EAC9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CADEA98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5. In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0D86E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15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FC78C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-0.13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B11FC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32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1C56A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35243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BAA91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518A6C38" w14:textId="77777777" w:rsidTr="00887C92">
        <w:trPr>
          <w:trHeight w:val="252"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FF34A" w14:textId="77777777" w:rsidR="00A21A85" w:rsidRPr="00A21A85" w:rsidRDefault="00A21A85" w:rsidP="00016F31">
            <w:pPr>
              <w:spacing w:after="0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6. 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48A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23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128A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-0.16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15D6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13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9A80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21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05D2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0.37</w:t>
            </w:r>
            <w:r w:rsidRPr="00A21A85">
              <w:rPr>
                <w:rFonts w:asciiTheme="minorHAnsi" w:eastAsia="Calibri" w:hAnsiTheme="minorHAnsi" w:cstheme="minorHAnsi"/>
                <w:sz w:val="22"/>
                <w:vertAlign w:val="superscript"/>
              </w:rPr>
              <w:t>**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782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A21A85">
              <w:rPr>
                <w:rFonts w:asciiTheme="minorHAnsi" w:eastAsia="Calibri" w:hAnsiTheme="minorHAnsi" w:cstheme="minorHAnsi"/>
                <w:sz w:val="22"/>
              </w:rPr>
              <w:t>1</w:t>
            </w:r>
          </w:p>
        </w:tc>
      </w:tr>
    </w:tbl>
    <w:p w14:paraId="46667F34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b/>
          <w:bCs/>
          <w:sz w:val="22"/>
        </w:rPr>
      </w:pPr>
    </w:p>
    <w:p w14:paraId="652AC614" w14:textId="1F190749" w:rsidR="00A21A85" w:rsidRPr="00A21A85" w:rsidRDefault="00A21A85" w:rsidP="00887C92">
      <w:pPr>
        <w:spacing w:after="0"/>
        <w:ind w:left="900" w:right="1080"/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i/>
          <w:iCs/>
          <w:sz w:val="22"/>
        </w:rPr>
        <w:t>Note.</w:t>
      </w:r>
      <w:r w:rsidRPr="00A21A85">
        <w:rPr>
          <w:rFonts w:asciiTheme="minorHAnsi" w:hAnsiTheme="minorHAnsi" w:cstheme="minorHAnsi"/>
          <w:sz w:val="22"/>
        </w:rPr>
        <w:t xml:space="preserve"> Gender: 0 = male 1= female. Race: 0 = non-white, 1 = white. Marital Status: 0 = non-married,</w:t>
      </w:r>
      <w:r w:rsidR="00887C92">
        <w:rPr>
          <w:rFonts w:asciiTheme="minorHAnsi" w:hAnsiTheme="minorHAnsi" w:cstheme="minorHAnsi"/>
          <w:sz w:val="22"/>
        </w:rPr>
        <w:t xml:space="preserve"> </w:t>
      </w:r>
      <w:r w:rsidRPr="00A21A85">
        <w:rPr>
          <w:rFonts w:asciiTheme="minorHAnsi" w:hAnsiTheme="minorHAnsi" w:cstheme="minorHAnsi"/>
          <w:sz w:val="22"/>
        </w:rPr>
        <w:t xml:space="preserve">1 = married. </w:t>
      </w:r>
      <w:r w:rsidRPr="00A21A85">
        <w:rPr>
          <w:rFonts w:asciiTheme="minorHAnsi" w:hAnsiTheme="minorHAnsi" w:cstheme="minorHAnsi"/>
          <w:sz w:val="22"/>
          <w:vertAlign w:val="superscript"/>
        </w:rPr>
        <w:t>*</w:t>
      </w:r>
      <w:r w:rsidRPr="00A21A85">
        <w:rPr>
          <w:rFonts w:asciiTheme="minorHAnsi" w:hAnsiTheme="minorHAnsi" w:cstheme="minorHAnsi"/>
          <w:sz w:val="22"/>
        </w:rPr>
        <w:t xml:space="preserve"> p &lt; .05, </w:t>
      </w:r>
      <w:r w:rsidRPr="00A21A85">
        <w:rPr>
          <w:rFonts w:asciiTheme="minorHAnsi" w:hAnsiTheme="minorHAnsi" w:cstheme="minorHAnsi"/>
          <w:sz w:val="22"/>
          <w:vertAlign w:val="superscript"/>
        </w:rPr>
        <w:t>**</w:t>
      </w:r>
      <w:r w:rsidRPr="00A21A85">
        <w:rPr>
          <w:rFonts w:asciiTheme="minorHAnsi" w:hAnsiTheme="minorHAnsi" w:cstheme="minorHAnsi"/>
          <w:sz w:val="22"/>
        </w:rPr>
        <w:t xml:space="preserve"> p &lt; .01 (2-tailed).</w:t>
      </w:r>
    </w:p>
    <w:p w14:paraId="34FDE574" w14:textId="700A5FEB" w:rsidR="00A21A85" w:rsidRDefault="00A21A85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590E9A94" w14:textId="204D024C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455DF1FB" w14:textId="4018F1E4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18048B27" w14:textId="015B0A0C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1C9D2EA6" w14:textId="55136A4D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64E1E2B3" w14:textId="48C2E390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77A0F2C9" w14:textId="748F034D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2D7E8B99" w14:textId="6ABE3257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1D9E1191" w14:textId="5414B8F9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3A09055E" w14:textId="071FC9FC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69946C10" w14:textId="7E027F65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40DE40E0" w14:textId="296B9C88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2060C801" w14:textId="3BE5837D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6EF223EE" w14:textId="5A595347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2FDCA156" w14:textId="3E263237" w:rsidR="005119DA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5A6136E1" w14:textId="77777777" w:rsidR="005119DA" w:rsidRPr="00A21A85" w:rsidRDefault="005119DA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</w:p>
    <w:p w14:paraId="6209B242" w14:textId="77777777" w:rsidR="00244C21" w:rsidRDefault="00244C21" w:rsidP="00887C92">
      <w:pPr>
        <w:jc w:val="center"/>
        <w:rPr>
          <w:rFonts w:asciiTheme="minorHAnsi" w:hAnsiTheme="minorHAnsi" w:cstheme="minorHAnsi"/>
          <w:b/>
          <w:bCs/>
          <w:sz w:val="22"/>
        </w:rPr>
        <w:sectPr w:rsidR="00244C21" w:rsidSect="00A21A85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0B58541B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b/>
          <w:bCs/>
          <w:sz w:val="22"/>
        </w:rPr>
      </w:pPr>
      <w:r w:rsidRPr="00A21A85">
        <w:rPr>
          <w:rFonts w:asciiTheme="minorHAnsi" w:hAnsiTheme="minorHAnsi" w:cstheme="minorHAnsi"/>
          <w:b/>
          <w:bCs/>
          <w:sz w:val="22"/>
        </w:rPr>
        <w:lastRenderedPageBreak/>
        <w:t>Table S3</w:t>
      </w:r>
    </w:p>
    <w:tbl>
      <w:tblPr>
        <w:tblpPr w:leftFromText="180" w:rightFromText="180" w:vertAnchor="text" w:tblpY="1"/>
        <w:tblOverlap w:val="never"/>
        <w:tblW w:w="13522" w:type="dxa"/>
        <w:tblLook w:val="04A0" w:firstRow="1" w:lastRow="0" w:firstColumn="1" w:lastColumn="0" w:noHBand="0" w:noVBand="1"/>
      </w:tblPr>
      <w:tblGrid>
        <w:gridCol w:w="1745"/>
        <w:gridCol w:w="1681"/>
        <w:gridCol w:w="1682"/>
        <w:gridCol w:w="1682"/>
        <w:gridCol w:w="1682"/>
        <w:gridCol w:w="1682"/>
        <w:gridCol w:w="1682"/>
        <w:gridCol w:w="1686"/>
      </w:tblGrid>
      <w:tr w:rsidR="00A21A85" w:rsidRPr="00A21A85" w14:paraId="73F4712E" w14:textId="77777777" w:rsidTr="00244C21">
        <w:trPr>
          <w:trHeight w:val="474"/>
        </w:trPr>
        <w:tc>
          <w:tcPr>
            <w:tcW w:w="174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69F55C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777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AB1940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Technological Device Ownership Rates</w:t>
            </w:r>
          </w:p>
        </w:tc>
      </w:tr>
      <w:tr w:rsidR="00A21A85" w:rsidRPr="00A21A85" w14:paraId="2382495A" w14:textId="77777777" w:rsidTr="00244C21">
        <w:trPr>
          <w:trHeight w:val="474"/>
        </w:trPr>
        <w:tc>
          <w:tcPr>
            <w:tcW w:w="17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3A6F61D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777" w:type="dxa"/>
            <w:gridSpan w:val="7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3C688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Device</w:t>
            </w:r>
          </w:p>
        </w:tc>
      </w:tr>
      <w:tr w:rsidR="00244C21" w:rsidRPr="00A21A85" w14:paraId="6589E721" w14:textId="77777777" w:rsidTr="00244C21">
        <w:trPr>
          <w:trHeight w:val="474"/>
        </w:trPr>
        <w:tc>
          <w:tcPr>
            <w:tcW w:w="17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4BA6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Age Group</w:t>
            </w:r>
          </w:p>
        </w:tc>
        <w:tc>
          <w:tcPr>
            <w:tcW w:w="168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0619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martphone</w:t>
            </w:r>
          </w:p>
        </w:tc>
        <w:tc>
          <w:tcPr>
            <w:tcW w:w="16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D3CC5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Cellphone (Non-smartphone)</w:t>
            </w:r>
          </w:p>
        </w:tc>
        <w:tc>
          <w:tcPr>
            <w:tcW w:w="16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113A8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Desktop Computer</w:t>
            </w:r>
          </w:p>
        </w:tc>
        <w:tc>
          <w:tcPr>
            <w:tcW w:w="16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BCF74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Laptop Computer</w:t>
            </w:r>
          </w:p>
        </w:tc>
        <w:tc>
          <w:tcPr>
            <w:tcW w:w="16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24A3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Tablet</w:t>
            </w:r>
          </w:p>
        </w:tc>
        <w:tc>
          <w:tcPr>
            <w:tcW w:w="16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5045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martwatch</w:t>
            </w:r>
          </w:p>
        </w:tc>
        <w:tc>
          <w:tcPr>
            <w:tcW w:w="16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4F222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Home Digital Assistant</w:t>
            </w:r>
          </w:p>
        </w:tc>
      </w:tr>
      <w:tr w:rsidR="00244C21" w:rsidRPr="00A21A85" w14:paraId="7BC316EF" w14:textId="77777777" w:rsidTr="00244C21">
        <w:trPr>
          <w:trHeight w:val="448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4C2A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8-29 (n=34)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5CE040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7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F80E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EDD9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4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A9F4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1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9C87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4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CB4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2%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FDF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9%</w:t>
            </w:r>
          </w:p>
        </w:tc>
      </w:tr>
      <w:tr w:rsidR="00244C21" w:rsidRPr="00A21A85" w14:paraId="13FFD931" w14:textId="77777777" w:rsidTr="00244C21">
        <w:trPr>
          <w:trHeight w:val="474"/>
        </w:trPr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53CFD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0-49 (n=56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59AFF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00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90E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04B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05E0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2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513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4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B77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4099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8%</w:t>
            </w:r>
          </w:p>
        </w:tc>
      </w:tr>
      <w:tr w:rsidR="00244C21" w:rsidRPr="00A21A85" w14:paraId="47755D5B" w14:textId="77777777" w:rsidTr="00244C21">
        <w:trPr>
          <w:trHeight w:val="448"/>
        </w:trPr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BFBB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0-64 (n=95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33E62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0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7399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BF46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4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C2A9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5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AC4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9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11C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2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DDA9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7%</w:t>
            </w:r>
          </w:p>
        </w:tc>
      </w:tr>
      <w:tr w:rsidR="00244C21" w:rsidRPr="00A21A85" w14:paraId="5ACE640C" w14:textId="77777777" w:rsidTr="00244C21">
        <w:trPr>
          <w:trHeight w:val="474"/>
        </w:trPr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B5867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5-69 (n=75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CB714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7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DFB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A79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5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E402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2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26D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7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3212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6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8AD8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8%</w:t>
            </w:r>
          </w:p>
        </w:tc>
      </w:tr>
      <w:tr w:rsidR="00244C21" w:rsidRPr="00A21A85" w14:paraId="28919610" w14:textId="77777777" w:rsidTr="00244C21">
        <w:trPr>
          <w:trHeight w:val="448"/>
        </w:trPr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1098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70-74 (n=74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388DA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7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7181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302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8DF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6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9E0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D546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D0FE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9%</w:t>
            </w:r>
          </w:p>
        </w:tc>
      </w:tr>
      <w:tr w:rsidR="00244C21" w:rsidRPr="00A21A85" w14:paraId="1A56E7AE" w14:textId="77777777" w:rsidTr="00244C21">
        <w:trPr>
          <w:trHeight w:val="474"/>
        </w:trPr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6ABF7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75-79 (n=48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701FDC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3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21F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37D2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4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7D9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6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892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2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D7DC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5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EC17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5%</w:t>
            </w:r>
          </w:p>
        </w:tc>
      </w:tr>
      <w:tr w:rsidR="00244C21" w:rsidRPr="00A21A85" w14:paraId="0E805EC4" w14:textId="77777777" w:rsidTr="00244C21">
        <w:trPr>
          <w:trHeight w:val="448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AFF7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0+ (n=23)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56195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86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D7C9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3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0FF60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5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1D5E6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7B218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0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81EE2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7%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5879E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7%</w:t>
            </w:r>
          </w:p>
        </w:tc>
      </w:tr>
      <w:tr w:rsidR="00244C21" w:rsidRPr="00A21A85" w14:paraId="534B0085" w14:textId="77777777" w:rsidTr="00244C21">
        <w:trPr>
          <w:trHeight w:val="448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038AD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Total (N=405)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4B3CE3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93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83A5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06BF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9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818A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78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4ECB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2%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9C68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6%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39BD" w14:textId="77777777" w:rsidR="00A21A85" w:rsidRPr="00A21A85" w:rsidRDefault="00A21A85" w:rsidP="009A10A7">
            <w:pPr>
              <w:spacing w:before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7%</w:t>
            </w:r>
          </w:p>
        </w:tc>
      </w:tr>
    </w:tbl>
    <w:p w14:paraId="7F5FC7A1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sz w:val="22"/>
        </w:rPr>
        <w:br w:type="textWrapping" w:clear="all"/>
      </w:r>
    </w:p>
    <w:p w14:paraId="187A591C" w14:textId="77777777" w:rsidR="00A21A85" w:rsidRPr="00A21A85" w:rsidRDefault="00A21A85" w:rsidP="00016F31">
      <w:pPr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i/>
          <w:iCs/>
          <w:sz w:val="22"/>
        </w:rPr>
        <w:t xml:space="preserve">Note. </w:t>
      </w:r>
      <w:r w:rsidRPr="00A21A85">
        <w:rPr>
          <w:rFonts w:asciiTheme="minorHAnsi" w:hAnsiTheme="minorHAnsi" w:cstheme="minorHAnsi"/>
          <w:sz w:val="22"/>
        </w:rPr>
        <w:t>Two of the 407 participants did not report age, leaving N=405 for all age-related analyses</w:t>
      </w:r>
    </w:p>
    <w:p w14:paraId="6B4EE0B8" w14:textId="77777777" w:rsidR="005119DA" w:rsidRDefault="005119DA" w:rsidP="00887C92">
      <w:pPr>
        <w:jc w:val="center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57"/>
        <w:gridCol w:w="6457"/>
      </w:tblGrid>
      <w:tr w:rsidR="00A21A85" w:rsidRPr="00A21A85" w14:paraId="3FE82475" w14:textId="77777777" w:rsidTr="005119DA">
        <w:tc>
          <w:tcPr>
            <w:tcW w:w="5400" w:type="dxa"/>
            <w:tcBorders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5BB61DE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28B9571F" w14:textId="5E8339D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lastRenderedPageBreak/>
                    <w:t>Table S4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695012D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martphone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3FEF55A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1D51B7F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4A5AA7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288792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89BDD4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E85A58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82CA5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3E0ACC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458BE28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30C79B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A657A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7D199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4B04E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08E0D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2.8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A6BC2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7E98C7C7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27F44A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78CA5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F7AD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D423F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7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736F1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7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79114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79EED117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635083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89079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F5DF8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8C778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D29F8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3EF94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8</w:t>
                  </w:r>
                </w:p>
              </w:tc>
            </w:tr>
            <w:tr w:rsidR="00A21A85" w:rsidRPr="00A21A85" w14:paraId="4ACE402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9D8628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49BD8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F892A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1EC36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3AD27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A99BE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4</w:t>
                  </w:r>
                </w:p>
              </w:tc>
            </w:tr>
            <w:tr w:rsidR="00A21A85" w:rsidRPr="00A21A85" w14:paraId="25432F6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5813A6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AAF19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02013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F5AE5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9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2F0AA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B7FB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4</w:t>
                  </w:r>
                </w:p>
              </w:tc>
            </w:tr>
            <w:tr w:rsidR="00A21A85" w:rsidRPr="00A21A85" w14:paraId="68EE8FA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D7F478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E80B9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10875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26559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ADD13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3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407C5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0</w:t>
                  </w:r>
                </w:p>
              </w:tc>
            </w:tr>
          </w:tbl>
          <w:p w14:paraId="230B1F7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400" w:type="dxa"/>
            <w:tcBorders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44050E5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7CC1F6F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5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382CFF9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Non-Smart Mobile Phone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3155CF7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2796CCA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0471C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28DCC6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4E6DD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7D7508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A39CD3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683C12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29642726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F357BA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D4B75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8A550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EBDD6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98C02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7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10AA5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8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7BD54511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23E983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629E1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5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58D5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0F998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80B6E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2.9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F5268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45574AA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FC7869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838B4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5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83DC2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A142B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8A61E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0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DB479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9</w:t>
                  </w:r>
                </w:p>
              </w:tc>
            </w:tr>
            <w:tr w:rsidR="00A21A85" w:rsidRPr="00A21A85" w14:paraId="42CB862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0D86CE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D660D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4CDA5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60053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B57DE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ACD09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0</w:t>
                  </w:r>
                </w:p>
              </w:tc>
            </w:tr>
            <w:tr w:rsidR="00A21A85" w:rsidRPr="00A21A85" w14:paraId="26B09CB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4E762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AF80B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EACBA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94465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5C8FE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5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08EE7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6</w:t>
                  </w:r>
                </w:p>
              </w:tc>
            </w:tr>
            <w:tr w:rsidR="00A21A85" w:rsidRPr="00A21A85" w14:paraId="66BDCFB9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078609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1E210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E4D3E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A2AC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CCD50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8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150DC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9</w:t>
                  </w:r>
                </w:p>
              </w:tc>
            </w:tr>
          </w:tbl>
          <w:p w14:paraId="1AD6DCF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1B04C304" w14:textId="77777777" w:rsidTr="005119DA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2206177D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47CB7AD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6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643457E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Desktop Computer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471C416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3E47F365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EBFCEA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F68D2D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36E201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D2921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33B2D9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05093E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4D95F129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9512CA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2BD18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11D20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B23F6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37912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C9A39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</w:tr>
            <w:tr w:rsidR="00A21A85" w:rsidRPr="00A21A85" w14:paraId="1CEAD0E1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C517DC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53D50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201FD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71908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C38C8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F3C57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</w:tr>
            <w:tr w:rsidR="00A21A85" w:rsidRPr="00A21A85" w14:paraId="24C46A5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75C042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174F4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489F1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0D43A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EA0E6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2.0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3754F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4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74C1AC6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3166A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3CBC1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09600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B5CEE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D0209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0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7FB14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2</w:t>
                  </w:r>
                </w:p>
              </w:tc>
            </w:tr>
            <w:tr w:rsidR="00A21A85" w:rsidRPr="00A21A85" w14:paraId="672D46E9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4FF54D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6788B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F4939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CE1FA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4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A04A4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4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4EDAD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0</w:t>
                  </w:r>
                </w:p>
              </w:tc>
            </w:tr>
            <w:tr w:rsidR="00A21A85" w:rsidRPr="00A21A85" w14:paraId="28EB54F0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F06415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04B71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F1A29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F7202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99FCF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8B814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3</w:t>
                  </w:r>
                </w:p>
              </w:tc>
            </w:tr>
          </w:tbl>
          <w:p w14:paraId="6726545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538DF817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447EE06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7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5272C15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Laptop Computer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17708AE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0018168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873765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08F448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453BA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0F11A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724D0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A6BAEA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1435413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7244AE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5A32F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6149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58254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9B8B7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4.9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41DFD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447E9C98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A142D2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151E4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36DC2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A8F95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7286E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0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AE0EE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</w:tr>
            <w:tr w:rsidR="00A21A85" w:rsidRPr="00A21A85" w14:paraId="07306B19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84A438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0DFA8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51988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55AB2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93691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331E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1</w:t>
                  </w:r>
                </w:p>
              </w:tc>
            </w:tr>
            <w:tr w:rsidR="00A21A85" w:rsidRPr="00A21A85" w14:paraId="2E1DBB4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789576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EAE28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016CA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B0FB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A20C3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8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BBDD1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0652687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5A5AF2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3CBB9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F55C9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ED99F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4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389F2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3E6FC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2</w:t>
                  </w:r>
                </w:p>
              </w:tc>
            </w:tr>
            <w:tr w:rsidR="00A21A85" w:rsidRPr="00A21A85" w14:paraId="5A5734F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27DF11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97267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AABF8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81746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5B8AA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3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E21BF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2</w:t>
                  </w:r>
                </w:p>
              </w:tc>
            </w:tr>
          </w:tbl>
          <w:p w14:paraId="5E987D1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0FC331CF" w14:textId="77777777" w:rsidTr="005119DA">
        <w:tc>
          <w:tcPr>
            <w:tcW w:w="5400" w:type="dxa"/>
            <w:tcBorders>
              <w:top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57F7D245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20BA1F2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8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1F493B6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Tablet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5778FFB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2390B110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4A8E6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C45465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8A7E09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B6056D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F0BA0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31E117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127E4E5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0E57A7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9733C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A9C39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C05D2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C1917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F6008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9</w:t>
                  </w:r>
                </w:p>
              </w:tc>
            </w:tr>
            <w:tr w:rsidR="00A21A85" w:rsidRPr="00A21A85" w14:paraId="388A9BC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28F8A7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C0AA1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48FAA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C5E15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1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63AC2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6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D0990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0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7CC2A7B8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887B22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CB7D1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8A577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4A129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5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B945E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8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BBE81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6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3F43780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2A92BF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09635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35306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8E24C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24AAF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BFE86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7</w:t>
                  </w:r>
                </w:p>
              </w:tc>
            </w:tr>
            <w:tr w:rsidR="00A21A85" w:rsidRPr="00A21A85" w14:paraId="47ABD2B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A5FAE3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ABEE8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EB0D8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73F0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D3D3A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6AE3A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9</w:t>
                  </w:r>
                </w:p>
              </w:tc>
            </w:tr>
            <w:tr w:rsidR="00A21A85" w:rsidRPr="00A21A85" w14:paraId="6C99451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5C04D1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5945B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D359D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2A4BF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6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B1522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1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A9226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4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</w:tbl>
          <w:p w14:paraId="4EFBAF3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79865BF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287D853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9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726C0CE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martwatch Ownershi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363710A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3775C48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283CE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5A0886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A9E992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166926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OR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70AA75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EC3C55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239D07C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C00BA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0BCCF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C35F9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38379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B8C0A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2.3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C437C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63F3607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A40AE3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67778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6134D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34B19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8E8C8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4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B2159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12B8389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AC916B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784D2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33DA1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4325F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5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14144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7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5AAD5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8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5479F818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05F16B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F6ACD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5094F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6F5C5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1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3627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54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8AFF8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</w:tr>
            <w:tr w:rsidR="00A21A85" w:rsidRPr="00A21A85" w14:paraId="4224E40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62F9BF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7E439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F4E0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60576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07240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2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FEE1A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4</w:t>
                  </w:r>
                </w:p>
              </w:tc>
            </w:tr>
            <w:tr w:rsidR="00A21A85" w:rsidRPr="00A21A85" w14:paraId="7BF569C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C4D626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C3B15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769CA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65D61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D4102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7C2DC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2</w:t>
                  </w:r>
                </w:p>
              </w:tc>
            </w:tr>
          </w:tbl>
          <w:p w14:paraId="10E72D5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4E5A8573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sz w:val="22"/>
        </w:rPr>
      </w:pPr>
    </w:p>
    <w:p w14:paraId="01BE6FE9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sz w:val="22"/>
        </w:rPr>
      </w:pPr>
    </w:p>
    <w:tbl>
      <w:tblPr>
        <w:tblW w:w="6241" w:type="dxa"/>
        <w:jc w:val="center"/>
        <w:tblLook w:val="04A0" w:firstRow="1" w:lastRow="0" w:firstColumn="1" w:lastColumn="0" w:noHBand="0" w:noVBand="1"/>
      </w:tblPr>
      <w:tblGrid>
        <w:gridCol w:w="1516"/>
        <w:gridCol w:w="809"/>
        <w:gridCol w:w="1260"/>
        <w:gridCol w:w="885"/>
        <w:gridCol w:w="885"/>
        <w:gridCol w:w="664"/>
        <w:gridCol w:w="222"/>
      </w:tblGrid>
      <w:tr w:rsidR="00A21A85" w:rsidRPr="00A21A85" w14:paraId="542A43BC" w14:textId="77777777" w:rsidTr="005F4CF4">
        <w:trPr>
          <w:trHeight w:val="360"/>
          <w:jc w:val="center"/>
        </w:trPr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D7FD0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21A85">
              <w:rPr>
                <w:rFonts w:asciiTheme="minorHAnsi" w:hAnsiTheme="minorHAnsi" w:cstheme="minorHAnsi"/>
                <w:b/>
                <w:bCs/>
                <w:sz w:val="22"/>
              </w:rPr>
              <w:t>Table S10</w:t>
            </w:r>
          </w:p>
        </w:tc>
        <w:tc>
          <w:tcPr>
            <w:tcW w:w="4503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6130F5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Home Digital Assistant Ownershi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419CD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0172696B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5718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0B63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B06C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td. Error B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5C2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0156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Z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995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ig.</w:t>
            </w:r>
          </w:p>
        </w:tc>
      </w:tr>
      <w:tr w:rsidR="00A21A85" w:rsidRPr="00A21A85" w14:paraId="5FC1B218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42DF2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Ag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789FC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70B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E42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68D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-3.5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2EB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0</w:t>
            </w:r>
            <w:r w:rsidRPr="00A21A85">
              <w:rPr>
                <w:rFonts w:asciiTheme="minorHAnsi" w:hAnsiTheme="minorHAnsi" w:cstheme="minorHAnsi"/>
                <w:sz w:val="22"/>
                <w:vertAlign w:val="superscript"/>
              </w:rPr>
              <w:t>**</w:t>
            </w:r>
          </w:p>
        </w:tc>
      </w:tr>
      <w:tr w:rsidR="00A21A85" w:rsidRPr="00A21A85" w14:paraId="37D07985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A2DC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Incom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8DE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AF0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910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A77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9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459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b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6</w:t>
            </w:r>
            <w:r w:rsidRPr="00A21A85">
              <w:rPr>
                <w:rFonts w:asciiTheme="minorHAnsi" w:hAnsiTheme="minorHAnsi" w:cstheme="minorHAnsi"/>
                <w:b/>
                <w:bCs/>
                <w:sz w:val="22"/>
                <w:vertAlign w:val="subscript"/>
              </w:rPr>
              <w:t>.</w:t>
            </w:r>
          </w:p>
        </w:tc>
      </w:tr>
      <w:tr w:rsidR="00A21A85" w:rsidRPr="00A21A85" w14:paraId="74814B17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2A2E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Gend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667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D38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866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613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02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F9C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4</w:t>
            </w:r>
            <w:r w:rsidRPr="00A21A85">
              <w:rPr>
                <w:rFonts w:asciiTheme="minorHAnsi" w:hAnsiTheme="minorHAnsi" w:cstheme="minorHAnsi"/>
                <w:sz w:val="22"/>
                <w:vertAlign w:val="superscript"/>
              </w:rPr>
              <w:t>*</w:t>
            </w:r>
          </w:p>
        </w:tc>
      </w:tr>
      <w:tr w:rsidR="00A21A85" w:rsidRPr="00A21A85" w14:paraId="3A86AB32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A9EA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Educ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2D4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2C9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E23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1CA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1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555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5</w:t>
            </w:r>
          </w:p>
        </w:tc>
      </w:tr>
      <w:tr w:rsidR="00A21A85" w:rsidRPr="00A21A85" w14:paraId="68FAD5AB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266A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Ra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8F3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8D7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0A6A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71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32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E35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2</w:t>
            </w:r>
            <w:r w:rsidRPr="00A21A85">
              <w:rPr>
                <w:rFonts w:asciiTheme="minorHAnsi" w:hAnsiTheme="minorHAnsi" w:cstheme="minorHAnsi"/>
                <w:sz w:val="22"/>
                <w:vertAlign w:val="superscript"/>
              </w:rPr>
              <w:t>*</w:t>
            </w:r>
          </w:p>
        </w:tc>
      </w:tr>
      <w:tr w:rsidR="00A21A85" w:rsidRPr="00A21A85" w14:paraId="7897AA62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3FE4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Marital Stat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C42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E89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21C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B43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7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BBE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b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9</w:t>
            </w:r>
            <w:r w:rsidRPr="00A21A85">
              <w:rPr>
                <w:rFonts w:asciiTheme="minorHAnsi" w:hAnsiTheme="minorHAnsi" w:cstheme="minorHAnsi"/>
                <w:b/>
                <w:bCs/>
                <w:sz w:val="22"/>
                <w:vertAlign w:val="subscript"/>
              </w:rPr>
              <w:t>.</w:t>
            </w:r>
          </w:p>
        </w:tc>
      </w:tr>
    </w:tbl>
    <w:p w14:paraId="0E9C9412" w14:textId="0117ECBE" w:rsidR="00A21A85" w:rsidRPr="00A21A85" w:rsidRDefault="00A21A85" w:rsidP="00016F31">
      <w:pPr>
        <w:spacing w:before="240"/>
        <w:ind w:left="3870" w:right="3870"/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i/>
          <w:iCs/>
          <w:sz w:val="22"/>
        </w:rPr>
        <w:t xml:space="preserve">Note. </w:t>
      </w:r>
      <w:r w:rsidRPr="00A21A85">
        <w:rPr>
          <w:rFonts w:asciiTheme="minorHAnsi" w:hAnsiTheme="minorHAnsi" w:cstheme="minorHAnsi"/>
          <w:sz w:val="22"/>
        </w:rPr>
        <w:t>Gender: 0 = male 1= female. Race: 0 = non-white, 1 = white. Marital Status: 0 = non-married, 1 = married.</w:t>
      </w:r>
      <w:r w:rsidRPr="00A21A85">
        <w:rPr>
          <w:rFonts w:asciiTheme="minorHAnsi" w:hAnsiTheme="minorHAnsi" w:cstheme="minorHAnsi"/>
          <w:i/>
          <w:iCs/>
          <w:sz w:val="22"/>
        </w:rPr>
        <w:t xml:space="preserve">  </w:t>
      </w:r>
      <w:r w:rsidRPr="00A21A85">
        <w:rPr>
          <w:rFonts w:asciiTheme="minorHAnsi" w:hAnsiTheme="minorHAnsi" w:cstheme="minorHAnsi"/>
          <w:sz w:val="22"/>
          <w:vertAlign w:val="superscript"/>
        </w:rPr>
        <w:t>**</w:t>
      </w:r>
      <w:r w:rsidRPr="00A21A85">
        <w:rPr>
          <w:rFonts w:asciiTheme="minorHAnsi" w:hAnsiTheme="minorHAnsi" w:cstheme="minorHAnsi"/>
          <w:sz w:val="22"/>
        </w:rPr>
        <w:t xml:space="preserve"> &lt; .001 ,  </w:t>
      </w:r>
      <w:r w:rsidRPr="00A21A85">
        <w:rPr>
          <w:rFonts w:asciiTheme="minorHAnsi" w:hAnsiTheme="minorHAnsi" w:cstheme="minorHAnsi"/>
          <w:sz w:val="22"/>
          <w:vertAlign w:val="superscript"/>
        </w:rPr>
        <w:t>*</w:t>
      </w:r>
      <w:r w:rsidRPr="00A21A85">
        <w:rPr>
          <w:rFonts w:asciiTheme="minorHAnsi" w:hAnsiTheme="minorHAnsi" w:cstheme="minorHAnsi"/>
          <w:sz w:val="22"/>
        </w:rPr>
        <w:t xml:space="preserve"> &lt; .05 ,  </w:t>
      </w:r>
      <w:r w:rsidRPr="00A21A85">
        <w:rPr>
          <w:rFonts w:asciiTheme="minorHAnsi" w:hAnsiTheme="minorHAnsi" w:cstheme="minorHAnsi"/>
          <w:b/>
          <w:bCs/>
          <w:sz w:val="22"/>
          <w:vertAlign w:val="subscript"/>
        </w:rPr>
        <w:t>.</w:t>
      </w:r>
      <w:r w:rsidRPr="00A21A85">
        <w:rPr>
          <w:rFonts w:asciiTheme="minorHAnsi" w:hAnsiTheme="minorHAnsi" w:cstheme="minorHAnsi"/>
          <w:b/>
          <w:bCs/>
          <w:sz w:val="22"/>
        </w:rPr>
        <w:t xml:space="preserve"> </w:t>
      </w:r>
      <w:r w:rsidRPr="00A21A85">
        <w:rPr>
          <w:rFonts w:asciiTheme="minorHAnsi" w:hAnsiTheme="minorHAnsi" w:cstheme="minorHAnsi"/>
          <w:sz w:val="22"/>
        </w:rPr>
        <w:t>&lt; .10 , OR = Odds Ratio</w:t>
      </w:r>
    </w:p>
    <w:p w14:paraId="27E92FB6" w14:textId="5A52ED80" w:rsidR="00A21A85" w:rsidRPr="00A21A85" w:rsidRDefault="00A21A85" w:rsidP="00016F31">
      <w:pPr>
        <w:rPr>
          <w:rFonts w:asciiTheme="minorHAnsi" w:hAnsiTheme="minorHAnsi" w:cstheme="minorHAnsi"/>
          <w:b/>
          <w:bCs/>
          <w:sz w:val="22"/>
        </w:rPr>
      </w:pPr>
      <w:r w:rsidRPr="00A21A85">
        <w:rPr>
          <w:rFonts w:asciiTheme="minorHAnsi" w:hAnsiTheme="minorHAnsi" w:cstheme="minorHAnsi"/>
          <w:b/>
          <w:bCs/>
          <w:sz w:val="22"/>
        </w:rPr>
        <w:t>Table S1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91"/>
        <w:gridCol w:w="1444"/>
        <w:gridCol w:w="101"/>
        <w:gridCol w:w="1547"/>
        <w:gridCol w:w="2593"/>
      </w:tblGrid>
      <w:tr w:rsidR="00016F31" w:rsidRPr="00A21A85" w14:paraId="1FD72802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</w:tcBorders>
            <w:noWrap/>
            <w:hideMark/>
          </w:tcPr>
          <w:p w14:paraId="37D8234C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092" w:type="dxa"/>
            <w:gridSpan w:val="3"/>
            <w:tcBorders>
              <w:top w:val="nil"/>
            </w:tcBorders>
            <w:noWrap/>
            <w:hideMark/>
          </w:tcPr>
          <w:p w14:paraId="79CEEDB4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Age of Device (Years)</w:t>
            </w:r>
          </w:p>
        </w:tc>
        <w:tc>
          <w:tcPr>
            <w:tcW w:w="2593" w:type="dxa"/>
            <w:tcBorders>
              <w:top w:val="nil"/>
              <w:right w:val="nil"/>
            </w:tcBorders>
            <w:noWrap/>
            <w:hideMark/>
          </w:tcPr>
          <w:p w14:paraId="1281FD17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016F31" w:rsidRPr="00A21A85" w14:paraId="7656ECC2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C26A79A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45" w:type="dxa"/>
            <w:gridSpan w:val="2"/>
            <w:noWrap/>
            <w:hideMark/>
          </w:tcPr>
          <w:p w14:paraId="11F86E61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Mean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02AF31E5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D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noWrap/>
            <w:hideMark/>
          </w:tcPr>
          <w:p w14:paraId="1619C994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# Outliers Removed</w:t>
            </w:r>
          </w:p>
        </w:tc>
      </w:tr>
      <w:tr w:rsidR="00016F31" w:rsidRPr="00A21A85" w14:paraId="74F2116F" w14:textId="77777777" w:rsidTr="00016F31">
        <w:trPr>
          <w:trHeight w:val="434"/>
        </w:trPr>
        <w:tc>
          <w:tcPr>
            <w:tcW w:w="349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FC5D5F1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martphone</w:t>
            </w:r>
          </w:p>
        </w:tc>
        <w:tc>
          <w:tcPr>
            <w:tcW w:w="1444" w:type="dxa"/>
            <w:tcBorders>
              <w:bottom w:val="nil"/>
              <w:right w:val="nil"/>
            </w:tcBorders>
            <w:noWrap/>
            <w:hideMark/>
          </w:tcPr>
          <w:p w14:paraId="63AD8E56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84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3A68F7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33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788A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</w:t>
            </w:r>
          </w:p>
        </w:tc>
      </w:tr>
      <w:tr w:rsidR="00016F31" w:rsidRPr="00A21A85" w14:paraId="07BDB6AE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3BE39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Cellphone (Non-smartphone)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F53D98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.70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89C20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.4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6266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016F31" w:rsidRPr="00A21A85" w14:paraId="6E3A4FC5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5D99A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Desktop Computer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4998C0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.05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D33F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.1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D508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6</w:t>
            </w:r>
          </w:p>
        </w:tc>
      </w:tr>
      <w:tr w:rsidR="00016F31" w:rsidRPr="00A21A85" w14:paraId="4FADE8A8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133DCA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Laptop Computer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3646B9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.93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06F7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8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10D1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5</w:t>
            </w:r>
          </w:p>
        </w:tc>
      </w:tr>
      <w:tr w:rsidR="00016F31" w:rsidRPr="00A21A85" w14:paraId="2BAD5451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360DA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Tablet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6773A6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.7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C62B9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3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2E9E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3</w:t>
            </w:r>
          </w:p>
        </w:tc>
      </w:tr>
      <w:tr w:rsidR="00016F31" w:rsidRPr="00A21A85" w14:paraId="3D34F1A9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7700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martwatch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4A1118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86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E943E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3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F625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016F31" w:rsidRPr="00A21A85" w14:paraId="6613147C" w14:textId="77777777" w:rsidTr="00016F31">
        <w:trPr>
          <w:trHeight w:val="434"/>
        </w:trPr>
        <w:tc>
          <w:tcPr>
            <w:tcW w:w="349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7C2ED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Home Digital Assistant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6DD278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21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00D4C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3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164B" w14:textId="77777777" w:rsidR="00A21A85" w:rsidRPr="00A21A85" w:rsidRDefault="00A21A85" w:rsidP="00016F31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4</w:t>
            </w:r>
          </w:p>
        </w:tc>
      </w:tr>
    </w:tbl>
    <w:p w14:paraId="7D74EB37" w14:textId="77777777" w:rsidR="00016F31" w:rsidRDefault="00016F31" w:rsidP="00016F31">
      <w:pPr>
        <w:ind w:right="6030"/>
        <w:rPr>
          <w:rFonts w:asciiTheme="minorHAnsi" w:hAnsiTheme="minorHAnsi" w:cstheme="minorHAnsi"/>
          <w:sz w:val="22"/>
        </w:rPr>
      </w:pPr>
    </w:p>
    <w:p w14:paraId="0BC55369" w14:textId="311B400C" w:rsidR="00A21A85" w:rsidRPr="00A21A85" w:rsidRDefault="00A21A85" w:rsidP="00016F31">
      <w:pPr>
        <w:ind w:right="6030"/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i/>
          <w:iCs/>
          <w:sz w:val="22"/>
        </w:rPr>
        <w:t xml:space="preserve">Note. </w:t>
      </w:r>
      <w:r w:rsidRPr="00A21A85">
        <w:rPr>
          <w:rFonts w:asciiTheme="minorHAnsi" w:hAnsiTheme="minorHAnsi" w:cstheme="minorHAnsi"/>
          <w:sz w:val="22"/>
        </w:rPr>
        <w:t>Mean and standard deviation values for the age of each device are determined after outliers are removed. Device ages are averaged across all demographic categories.</w:t>
      </w:r>
      <w:r w:rsidRPr="00A21A85">
        <w:rPr>
          <w:rFonts w:asciiTheme="minorHAnsi" w:hAnsiTheme="minorHAnsi" w:cstheme="minorHAnsi"/>
          <w:sz w:val="22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A21A85" w:rsidRPr="00A21A85" w14:paraId="0CE9B91B" w14:textId="77777777" w:rsidTr="005F4CF4">
        <w:tc>
          <w:tcPr>
            <w:tcW w:w="7195" w:type="dxa"/>
            <w:tcBorders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55854AD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2C1DA4B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lastRenderedPageBreak/>
                    <w:t>Table S12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08448B2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martphone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4899F62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7920EAD0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59468E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9884C9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CF00AF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FE156B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2C93C3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D17122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00F5C6E5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EDD33C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177F9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8726F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EE9A6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A68F5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3.7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D5539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17FAE23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FDBE14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5E79C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73690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918DF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00BED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A6D9B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8</w:t>
                  </w:r>
                </w:p>
              </w:tc>
            </w:tr>
            <w:tr w:rsidR="00A21A85" w:rsidRPr="00A21A85" w14:paraId="2D4F01B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EC58D0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BF599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DC19B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D28B7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3D51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615D8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4</w:t>
                  </w:r>
                </w:p>
              </w:tc>
            </w:tr>
            <w:tr w:rsidR="00A21A85" w:rsidRPr="00A21A85" w14:paraId="474C1E6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B02210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BAB97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6966C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99307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E44FD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2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D6ECE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1</w:t>
                  </w:r>
                </w:p>
              </w:tc>
            </w:tr>
            <w:tr w:rsidR="00A21A85" w:rsidRPr="00A21A85" w14:paraId="2EDBE57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E38561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4BEBC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2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A0097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9785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F3E69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E199F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4</w:t>
                  </w:r>
                </w:p>
              </w:tc>
            </w:tr>
            <w:tr w:rsidR="00A21A85" w:rsidRPr="00A21A85" w14:paraId="4813B32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4FF70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816B6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019AA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96721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A31D5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5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A975A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8</w:t>
                  </w:r>
                </w:p>
              </w:tc>
            </w:tr>
          </w:tbl>
          <w:p w14:paraId="36CDBCE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5" w:type="dxa"/>
            <w:tcBorders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5EAD9260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0DD5F2C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13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63CF302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Non-Smart Mobile Phone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1E77380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270AC03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3D5564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A5C914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C3D36D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36CBF5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DF5A7D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4352CF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7745C45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27DF36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F05B7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F1A6E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9D522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6642C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8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1D334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3A65C7DD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A8B619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2B485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83798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D9881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4754D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8E9E9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4</w:t>
                  </w:r>
                </w:p>
              </w:tc>
            </w:tr>
            <w:tr w:rsidR="00A21A85" w:rsidRPr="00A21A85" w14:paraId="53D8AD96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DB1430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66146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3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2A773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3.0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2B1AE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B38E5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68A6E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6</w:t>
                  </w:r>
                </w:p>
              </w:tc>
            </w:tr>
            <w:tr w:rsidR="00A21A85" w:rsidRPr="00A21A85" w14:paraId="61649E4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A88250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00D5E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1AFBB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38BFC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2122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3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2A35F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1</w:t>
                  </w:r>
                </w:p>
              </w:tc>
            </w:tr>
            <w:tr w:rsidR="00A21A85" w:rsidRPr="00A21A85" w14:paraId="44772866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C19761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D532B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9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06896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5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D19A0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0F74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EAEC4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7</w:t>
                  </w:r>
                </w:p>
              </w:tc>
            </w:tr>
            <w:tr w:rsidR="00A21A85" w:rsidRPr="00A21A85" w14:paraId="1080498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A55AB5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9B241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9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C4470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3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E55B4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EC02D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4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36E87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3</w:t>
                  </w:r>
                </w:p>
              </w:tc>
            </w:tr>
          </w:tbl>
          <w:p w14:paraId="2491EAC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44C41106" w14:textId="77777777" w:rsidTr="005F4CF4"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0E2FA631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7D6EF3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14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2476280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Desktop Computer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63E974B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131CBD7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507562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5800FE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CEEB13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C11497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3C6D5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F3A856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40AAB82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09DAAD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B0CD4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C10E3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4A340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BA122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4.09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56814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0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*</w:t>
                  </w:r>
                </w:p>
              </w:tc>
            </w:tr>
            <w:tr w:rsidR="00A21A85" w:rsidRPr="00A21A85" w14:paraId="0FAB2179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068991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C62C7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A5EAD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2FFB5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C96D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702E3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7</w:t>
                  </w:r>
                </w:p>
              </w:tc>
            </w:tr>
            <w:tr w:rsidR="00A21A85" w:rsidRPr="00A21A85" w14:paraId="30F5B1E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32FD8B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9A332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3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A877D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0A60C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306F5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3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2B3DF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13A76C7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CB7D8F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0A7B7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2EEC2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276EC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D1F95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57AD7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1</w:t>
                  </w:r>
                </w:p>
              </w:tc>
            </w:tr>
            <w:tr w:rsidR="00A21A85" w:rsidRPr="00A21A85" w14:paraId="7839C280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8F8620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D56FC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5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2CDDF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4CE01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3DC07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5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0EC8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</w:tr>
            <w:tr w:rsidR="00A21A85" w:rsidRPr="00A21A85" w14:paraId="00481A1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AE78F8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79FE9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6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28CAC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F94CE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07255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02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3026A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1</w:t>
                  </w:r>
                </w:p>
              </w:tc>
            </w:tr>
          </w:tbl>
          <w:p w14:paraId="691E492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34AAB403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49EA85F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15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452125B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Laptop Computer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23B011E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5FAC112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3C8B7A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63B207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55A67E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850D28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FA83A5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3D3CEA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79B602EA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71B8E6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3352A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F6717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6C915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0FA03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2.50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8295B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03CEBFE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69AB3C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EEF0E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2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9D403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B627F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283DC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98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D67EE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5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  <w:tr w:rsidR="00A21A85" w:rsidRPr="00A21A85" w14:paraId="7A204D81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DA3E66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CB5BE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90ABB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196C2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5786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DAACB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4</w:t>
                  </w:r>
                </w:p>
              </w:tc>
            </w:tr>
            <w:tr w:rsidR="00A21A85" w:rsidRPr="00A21A85" w14:paraId="78203C66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44A3F1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62CD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7D8AF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48CB6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B0AFB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4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521C9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4</w:t>
                  </w:r>
                </w:p>
              </w:tc>
            </w:tr>
            <w:tr w:rsidR="00A21A85" w:rsidRPr="00A21A85" w14:paraId="2851645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7BA09F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1C4A2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56823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CDE74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2E2ED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C8A43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7</w:t>
                  </w:r>
                </w:p>
              </w:tc>
            </w:tr>
            <w:tr w:rsidR="00A21A85" w:rsidRPr="00A21A85" w14:paraId="4464C93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5844A6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28477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0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4A4A1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0A28F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D2F4F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1.0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0D2C2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0</w:t>
                  </w:r>
                </w:p>
              </w:tc>
            </w:tr>
          </w:tbl>
          <w:p w14:paraId="6988EB9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0D3AC237" w14:textId="77777777" w:rsidTr="005F4CF4">
        <w:tc>
          <w:tcPr>
            <w:tcW w:w="7195" w:type="dxa"/>
            <w:tcBorders>
              <w:top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7CC63131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30CDD9F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16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64308B5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Tablet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355E469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0A81343D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5A230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4EFFAC7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188765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B32013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665C2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E8FEB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4101BEF5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9BDB5A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EE383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F01F9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F92D9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55C64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64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A3766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0</w:t>
                  </w:r>
                </w:p>
              </w:tc>
            </w:tr>
            <w:tr w:rsidR="00A21A85" w:rsidRPr="00A21A85" w14:paraId="70EBA66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B0794A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DF51E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4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5575B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91B7E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48411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F660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4</w:t>
                  </w:r>
                </w:p>
              </w:tc>
            </w:tr>
            <w:tr w:rsidR="00A21A85" w:rsidRPr="00A21A85" w14:paraId="798F056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B5CB8C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299D0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79331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A9B94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35639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14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3A2AF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5</w:t>
                  </w:r>
                </w:p>
              </w:tc>
            </w:tr>
            <w:tr w:rsidR="00A21A85" w:rsidRPr="00A21A85" w14:paraId="23142E7F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ECFC2D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72C4B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F272A1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2480E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70EAE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1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F0EF2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90</w:t>
                  </w:r>
                </w:p>
              </w:tc>
            </w:tr>
            <w:tr w:rsidR="00A21A85" w:rsidRPr="00A21A85" w14:paraId="56B0536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8488AD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041A1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4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6B0F4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36B02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107DF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7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BD569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8</w:t>
                  </w:r>
                </w:p>
              </w:tc>
            </w:tr>
            <w:tr w:rsidR="00A21A85" w:rsidRPr="00A21A85" w14:paraId="765DDA4E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57D2B4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F222D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3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2FD9C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C2F71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8D3B8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86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31FA5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9</w:t>
                  </w:r>
                </w:p>
              </w:tc>
            </w:tr>
          </w:tbl>
          <w:p w14:paraId="098CE88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5" w:type="dxa"/>
            <w:tcBorders>
              <w:top w:val="single" w:sz="4" w:space="0" w:color="auto"/>
            </w:tcBorders>
          </w:tcPr>
          <w:tbl>
            <w:tblPr>
              <w:tblW w:w="6241" w:type="dxa"/>
              <w:tblLook w:val="04A0" w:firstRow="1" w:lastRow="0" w:firstColumn="1" w:lastColumn="0" w:noHBand="0" w:noVBand="1"/>
            </w:tblPr>
            <w:tblGrid>
              <w:gridCol w:w="1516"/>
              <w:gridCol w:w="809"/>
              <w:gridCol w:w="1260"/>
              <w:gridCol w:w="885"/>
              <w:gridCol w:w="885"/>
              <w:gridCol w:w="664"/>
              <w:gridCol w:w="222"/>
            </w:tblGrid>
            <w:tr w:rsidR="00A21A85" w:rsidRPr="00A21A85" w14:paraId="375424D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7DC18F8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</w:rPr>
                    <w:t>Table S17</w:t>
                  </w:r>
                </w:p>
              </w:tc>
              <w:tc>
                <w:tcPr>
                  <w:tcW w:w="4503" w:type="dxa"/>
                  <w:gridSpan w:val="5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14:paraId="05AC445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martwatch 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</w:tcPr>
                <w:p w14:paraId="3CC6F28F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</w:p>
              </w:tc>
            </w:tr>
            <w:tr w:rsidR="00A21A85" w:rsidRPr="00A21A85" w14:paraId="1155239B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2159A6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Predicto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1D2376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B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8A3D17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td. Error B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FA7AFC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β</w:t>
                  </w:r>
                </w:p>
              </w:tc>
              <w:tc>
                <w:tcPr>
                  <w:tcW w:w="8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F0F454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Z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7E1826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Sig.</w:t>
                  </w:r>
                </w:p>
              </w:tc>
            </w:tr>
            <w:tr w:rsidR="00A21A85" w:rsidRPr="00A21A85" w14:paraId="0469D744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A43B7E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Age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F283B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B3CDD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EB5F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B13CE4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79C43B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5</w:t>
                  </w:r>
                </w:p>
              </w:tc>
            </w:tr>
            <w:tr w:rsidR="00A21A85" w:rsidRPr="00A21A85" w14:paraId="52BBC80C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B73F84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Incom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08E54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50D03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50149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0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32933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2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474F5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82</w:t>
                  </w:r>
                </w:p>
              </w:tc>
            </w:tr>
            <w:tr w:rsidR="00A21A85" w:rsidRPr="00A21A85" w14:paraId="22E28CA5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8F64F7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Gende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53AA0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ADA20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2EEE3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74B85A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75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D1136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6</w:t>
                  </w:r>
                </w:p>
              </w:tc>
            </w:tr>
            <w:tr w:rsidR="00A21A85" w:rsidRPr="00A21A85" w14:paraId="3CE25F02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83A663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Education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6F2DE2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4006E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1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55908D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9759C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1.87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5ADD2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6</w:t>
                  </w:r>
                  <w:r w:rsidRPr="00A21A85">
                    <w:rPr>
                      <w:rFonts w:asciiTheme="minorHAnsi" w:hAnsiTheme="minorHAnsi" w:cstheme="minorHAnsi"/>
                      <w:b/>
                      <w:bCs/>
                      <w:sz w:val="22"/>
                      <w:vertAlign w:val="subscript"/>
                    </w:rPr>
                    <w:t>.</w:t>
                  </w:r>
                </w:p>
              </w:tc>
            </w:tr>
            <w:tr w:rsidR="00A21A85" w:rsidRPr="00A21A85" w14:paraId="44FA80F7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3639AA7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Race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30EB1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2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B76C7C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4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C97B1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83AAA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63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3680DE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53</w:t>
                  </w:r>
                </w:p>
              </w:tc>
            </w:tr>
            <w:tr w:rsidR="00A21A85" w:rsidRPr="00A21A85" w14:paraId="1D603D5D" w14:textId="77777777" w:rsidTr="005F4CF4">
              <w:trPr>
                <w:trHeight w:val="412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9326609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Marital Status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814D18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8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778C26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3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488683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0.3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5D4155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-2.61</w:t>
                  </w:r>
                </w:p>
              </w:tc>
              <w:tc>
                <w:tcPr>
                  <w:tcW w:w="8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A02960" w14:textId="77777777" w:rsidR="00A21A85" w:rsidRPr="00A21A85" w:rsidRDefault="00A21A85" w:rsidP="00887C92">
                  <w:pPr>
                    <w:spacing w:after="0"/>
                    <w:jc w:val="center"/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</w:pPr>
                  <w:r w:rsidRPr="00A21A85">
                    <w:rPr>
                      <w:rFonts w:asciiTheme="minorHAnsi" w:hAnsiTheme="minorHAnsi" w:cstheme="minorHAnsi"/>
                      <w:sz w:val="22"/>
                    </w:rPr>
                    <w:t>0.01</w:t>
                  </w:r>
                  <w:r w:rsidRPr="00A21A85">
                    <w:rPr>
                      <w:rFonts w:asciiTheme="minorHAnsi" w:hAnsiTheme="minorHAnsi" w:cstheme="minorHAnsi"/>
                      <w:sz w:val="22"/>
                      <w:vertAlign w:val="superscript"/>
                    </w:rPr>
                    <w:t>*</w:t>
                  </w:r>
                </w:p>
              </w:tc>
            </w:tr>
          </w:tbl>
          <w:p w14:paraId="101EEB6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1196E543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sz w:val="22"/>
        </w:rPr>
      </w:pPr>
    </w:p>
    <w:tbl>
      <w:tblPr>
        <w:tblW w:w="6241" w:type="dxa"/>
        <w:jc w:val="center"/>
        <w:tblLook w:val="04A0" w:firstRow="1" w:lastRow="0" w:firstColumn="1" w:lastColumn="0" w:noHBand="0" w:noVBand="1"/>
      </w:tblPr>
      <w:tblGrid>
        <w:gridCol w:w="1516"/>
        <w:gridCol w:w="809"/>
        <w:gridCol w:w="1260"/>
        <w:gridCol w:w="885"/>
        <w:gridCol w:w="885"/>
        <w:gridCol w:w="664"/>
        <w:gridCol w:w="222"/>
      </w:tblGrid>
      <w:tr w:rsidR="00A21A85" w:rsidRPr="00A21A85" w14:paraId="03789BEB" w14:textId="77777777" w:rsidTr="005F4CF4">
        <w:trPr>
          <w:trHeight w:val="360"/>
          <w:jc w:val="center"/>
        </w:trPr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4E5FFE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21A85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Table S18</w:t>
            </w:r>
          </w:p>
        </w:tc>
        <w:tc>
          <w:tcPr>
            <w:tcW w:w="4503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696FC1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Home Digital Assistant Ag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52AB0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21A85" w:rsidRPr="00A21A85" w14:paraId="20C2373D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22E7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D1F2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14DE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td. Error B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5461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β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ED7A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Z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8F0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Sig.</w:t>
            </w:r>
          </w:p>
        </w:tc>
      </w:tr>
      <w:tr w:rsidR="00A21A85" w:rsidRPr="00A21A85" w14:paraId="0D7F82ED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CDEE2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Ag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35796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13B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AB3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9B3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8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949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41</w:t>
            </w:r>
          </w:p>
        </w:tc>
      </w:tr>
      <w:tr w:rsidR="00A21A85" w:rsidRPr="00A21A85" w14:paraId="22FC5615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E886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Incom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9EA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690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B93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2E2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3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14C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b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76</w:t>
            </w:r>
          </w:p>
        </w:tc>
      </w:tr>
      <w:tr w:rsidR="00A21A85" w:rsidRPr="00A21A85" w14:paraId="73EB5408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F23E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Gend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C25E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5B61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59C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E4D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5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DE2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3</w:t>
            </w:r>
          </w:p>
        </w:tc>
      </w:tr>
      <w:tr w:rsidR="00A21A85" w:rsidRPr="00A21A85" w14:paraId="0A509A45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3BD6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Educ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F40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9C8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6A3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CB7F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A937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98</w:t>
            </w:r>
          </w:p>
        </w:tc>
      </w:tr>
      <w:tr w:rsidR="00A21A85" w:rsidRPr="00A21A85" w14:paraId="4F1FAF69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3B032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Ra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26C9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DB64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5428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71A6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2.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D575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04</w:t>
            </w:r>
            <w:r w:rsidRPr="00A21A85">
              <w:rPr>
                <w:rFonts w:asciiTheme="minorHAnsi" w:hAnsiTheme="minorHAnsi" w:cstheme="minorHAnsi"/>
                <w:sz w:val="22"/>
                <w:vertAlign w:val="superscript"/>
              </w:rPr>
              <w:t>*</w:t>
            </w:r>
          </w:p>
        </w:tc>
      </w:tr>
      <w:tr w:rsidR="00A21A85" w:rsidRPr="00A21A85" w14:paraId="6A89AE14" w14:textId="77777777" w:rsidTr="005F4CF4">
        <w:trPr>
          <w:trHeight w:val="412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993B0B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Marital Statu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DE0D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7662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6963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-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E85C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-1.1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F2C0" w14:textId="77777777" w:rsidR="00A21A85" w:rsidRPr="00A21A85" w:rsidRDefault="00A21A85" w:rsidP="00887C92">
            <w:pPr>
              <w:spacing w:after="0"/>
              <w:jc w:val="center"/>
              <w:rPr>
                <w:rFonts w:asciiTheme="minorHAnsi" w:hAnsiTheme="minorHAnsi" w:cstheme="minorHAnsi"/>
                <w:sz w:val="22"/>
                <w:vertAlign w:val="subscript"/>
              </w:rPr>
            </w:pPr>
            <w:r w:rsidRPr="00A21A85">
              <w:rPr>
                <w:rFonts w:asciiTheme="minorHAnsi" w:hAnsiTheme="minorHAnsi" w:cstheme="minorHAnsi"/>
                <w:sz w:val="22"/>
              </w:rPr>
              <w:t>0.24</w:t>
            </w:r>
          </w:p>
        </w:tc>
      </w:tr>
    </w:tbl>
    <w:p w14:paraId="3EE818B2" w14:textId="77777777" w:rsidR="00A21A85" w:rsidRPr="00A21A85" w:rsidRDefault="00A21A85" w:rsidP="00016F31">
      <w:pPr>
        <w:spacing w:after="0"/>
        <w:ind w:left="3870" w:right="3870"/>
        <w:rPr>
          <w:rFonts w:asciiTheme="minorHAnsi" w:hAnsiTheme="minorHAnsi" w:cstheme="minorHAnsi"/>
          <w:sz w:val="22"/>
        </w:rPr>
      </w:pPr>
      <w:r w:rsidRPr="00A21A85">
        <w:rPr>
          <w:rFonts w:asciiTheme="minorHAnsi" w:hAnsiTheme="minorHAnsi" w:cstheme="minorHAnsi"/>
          <w:i/>
          <w:iCs/>
          <w:sz w:val="22"/>
        </w:rPr>
        <w:t xml:space="preserve">Note. </w:t>
      </w:r>
      <w:r w:rsidRPr="00A21A85">
        <w:rPr>
          <w:rFonts w:asciiTheme="minorHAnsi" w:hAnsiTheme="minorHAnsi" w:cstheme="minorHAnsi"/>
          <w:sz w:val="22"/>
        </w:rPr>
        <w:t>Gender: 0 = male 1= female. Race: 0 = non-white, 1 = white. Marital Status: 0 = non-married, 1 = married.</w:t>
      </w:r>
      <w:r w:rsidRPr="00A21A85">
        <w:rPr>
          <w:rFonts w:asciiTheme="minorHAnsi" w:hAnsiTheme="minorHAnsi" w:cstheme="minorHAnsi"/>
          <w:i/>
          <w:iCs/>
          <w:sz w:val="22"/>
        </w:rPr>
        <w:t xml:space="preserve">  </w:t>
      </w:r>
      <w:r w:rsidRPr="00A21A85">
        <w:rPr>
          <w:rFonts w:asciiTheme="minorHAnsi" w:hAnsiTheme="minorHAnsi" w:cstheme="minorHAnsi"/>
          <w:sz w:val="22"/>
          <w:vertAlign w:val="superscript"/>
        </w:rPr>
        <w:t>**</w:t>
      </w:r>
      <w:r w:rsidRPr="00A21A85">
        <w:rPr>
          <w:rFonts w:asciiTheme="minorHAnsi" w:hAnsiTheme="minorHAnsi" w:cstheme="minorHAnsi"/>
          <w:sz w:val="22"/>
        </w:rPr>
        <w:t xml:space="preserve"> &lt; .001 ,  </w:t>
      </w:r>
      <w:r w:rsidRPr="00A21A85">
        <w:rPr>
          <w:rFonts w:asciiTheme="minorHAnsi" w:hAnsiTheme="minorHAnsi" w:cstheme="minorHAnsi"/>
          <w:sz w:val="22"/>
          <w:vertAlign w:val="superscript"/>
        </w:rPr>
        <w:t>*</w:t>
      </w:r>
      <w:r w:rsidRPr="00A21A85">
        <w:rPr>
          <w:rFonts w:asciiTheme="minorHAnsi" w:hAnsiTheme="minorHAnsi" w:cstheme="minorHAnsi"/>
          <w:sz w:val="22"/>
        </w:rPr>
        <w:t xml:space="preserve"> &lt; .05 ,  </w:t>
      </w:r>
      <w:r w:rsidRPr="00A21A85">
        <w:rPr>
          <w:rFonts w:asciiTheme="minorHAnsi" w:hAnsiTheme="minorHAnsi" w:cstheme="minorHAnsi"/>
          <w:b/>
          <w:bCs/>
          <w:sz w:val="22"/>
          <w:vertAlign w:val="subscript"/>
        </w:rPr>
        <w:t>.</w:t>
      </w:r>
      <w:r w:rsidRPr="00A21A85">
        <w:rPr>
          <w:rFonts w:asciiTheme="minorHAnsi" w:hAnsiTheme="minorHAnsi" w:cstheme="minorHAnsi"/>
          <w:b/>
          <w:bCs/>
          <w:sz w:val="22"/>
        </w:rPr>
        <w:t xml:space="preserve"> </w:t>
      </w:r>
      <w:r w:rsidRPr="00A21A85">
        <w:rPr>
          <w:rFonts w:asciiTheme="minorHAnsi" w:hAnsiTheme="minorHAnsi" w:cstheme="minorHAnsi"/>
          <w:sz w:val="22"/>
        </w:rPr>
        <w:t>&lt; .10</w:t>
      </w:r>
    </w:p>
    <w:p w14:paraId="69083FED" w14:textId="77777777" w:rsidR="00A21A85" w:rsidRPr="00A21A85" w:rsidRDefault="00A21A85" w:rsidP="00887C92">
      <w:pPr>
        <w:jc w:val="center"/>
        <w:rPr>
          <w:rFonts w:asciiTheme="minorHAnsi" w:hAnsiTheme="minorHAnsi" w:cstheme="minorHAnsi"/>
          <w:sz w:val="22"/>
        </w:rPr>
      </w:pPr>
    </w:p>
    <w:p w14:paraId="7C894A13" w14:textId="77777777" w:rsidR="00A21A85" w:rsidRPr="00A21A85" w:rsidRDefault="00A21A85" w:rsidP="00887C92">
      <w:pPr>
        <w:spacing w:after="0"/>
        <w:jc w:val="center"/>
        <w:rPr>
          <w:rFonts w:asciiTheme="minorHAnsi" w:hAnsiTheme="minorHAnsi" w:cstheme="minorHAnsi"/>
          <w:b/>
          <w:bCs/>
          <w:sz w:val="22"/>
        </w:rPr>
      </w:pPr>
    </w:p>
    <w:p w14:paraId="7B65BC41" w14:textId="77777777" w:rsidR="00DE23E8" w:rsidRPr="00A21A85" w:rsidRDefault="00DE23E8" w:rsidP="00887C92">
      <w:pPr>
        <w:spacing w:before="240"/>
        <w:jc w:val="center"/>
        <w:rPr>
          <w:rFonts w:asciiTheme="minorHAnsi" w:hAnsiTheme="minorHAnsi" w:cstheme="minorHAnsi"/>
          <w:sz w:val="22"/>
        </w:rPr>
      </w:pPr>
    </w:p>
    <w:sectPr w:rsidR="00DE23E8" w:rsidRPr="00A21A85" w:rsidSect="00887C92">
      <w:pgSz w:w="15840" w:h="12240" w:orient="landscape"/>
      <w:pgMar w:top="720" w:right="720" w:bottom="720" w:left="72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892BD" w14:textId="77777777" w:rsidR="00E71600" w:rsidRDefault="00E71600" w:rsidP="00117666">
      <w:pPr>
        <w:spacing w:after="0"/>
      </w:pPr>
      <w:r>
        <w:separator/>
      </w:r>
    </w:p>
  </w:endnote>
  <w:endnote w:type="continuationSeparator" w:id="0">
    <w:p w14:paraId="38C1FB58" w14:textId="77777777" w:rsidR="00E71600" w:rsidRDefault="00E716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4523E" w14:textId="77777777" w:rsidR="00E71600" w:rsidRDefault="00E71600" w:rsidP="00117666">
      <w:pPr>
        <w:spacing w:after="0"/>
      </w:pPr>
      <w:r>
        <w:separator/>
      </w:r>
    </w:p>
  </w:footnote>
  <w:footnote w:type="continuationSeparator" w:id="0">
    <w:p w14:paraId="4CB6C896" w14:textId="77777777" w:rsidR="00E71600" w:rsidRDefault="00E716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0066767">
    <w:abstractNumId w:val="0"/>
  </w:num>
  <w:num w:numId="2" w16cid:durableId="1628007679">
    <w:abstractNumId w:val="4"/>
  </w:num>
  <w:num w:numId="3" w16cid:durableId="1535146140">
    <w:abstractNumId w:val="1"/>
  </w:num>
  <w:num w:numId="4" w16cid:durableId="1925988237">
    <w:abstractNumId w:val="5"/>
  </w:num>
  <w:num w:numId="5" w16cid:durableId="11074595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2403">
    <w:abstractNumId w:val="3"/>
  </w:num>
  <w:num w:numId="7" w16cid:durableId="1786273489">
    <w:abstractNumId w:val="6"/>
  </w:num>
  <w:num w:numId="8" w16cid:durableId="2125466275">
    <w:abstractNumId w:val="6"/>
  </w:num>
  <w:num w:numId="9" w16cid:durableId="1517306351">
    <w:abstractNumId w:val="6"/>
  </w:num>
  <w:num w:numId="10" w16cid:durableId="661618442">
    <w:abstractNumId w:val="6"/>
  </w:num>
  <w:num w:numId="11" w16cid:durableId="1407344258">
    <w:abstractNumId w:val="6"/>
  </w:num>
  <w:num w:numId="12" w16cid:durableId="622425550">
    <w:abstractNumId w:val="6"/>
  </w:num>
  <w:num w:numId="13" w16cid:durableId="24527501">
    <w:abstractNumId w:val="3"/>
  </w:num>
  <w:num w:numId="14" w16cid:durableId="642196832">
    <w:abstractNumId w:val="2"/>
  </w:num>
  <w:num w:numId="15" w16cid:durableId="738403755">
    <w:abstractNumId w:val="2"/>
  </w:num>
  <w:num w:numId="16" w16cid:durableId="321667964">
    <w:abstractNumId w:val="2"/>
  </w:num>
  <w:num w:numId="17" w16cid:durableId="395595101">
    <w:abstractNumId w:val="2"/>
  </w:num>
  <w:num w:numId="18" w16cid:durableId="1088695439">
    <w:abstractNumId w:val="2"/>
  </w:num>
  <w:num w:numId="19" w16cid:durableId="1659188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F31"/>
    <w:rsid w:val="00034304"/>
    <w:rsid w:val="00035434"/>
    <w:rsid w:val="00052A14"/>
    <w:rsid w:val="00077D53"/>
    <w:rsid w:val="000F729D"/>
    <w:rsid w:val="00105FD9"/>
    <w:rsid w:val="00117666"/>
    <w:rsid w:val="001549D3"/>
    <w:rsid w:val="00160065"/>
    <w:rsid w:val="00177D84"/>
    <w:rsid w:val="00244C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9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C92"/>
    <w:rsid w:val="009151AA"/>
    <w:rsid w:val="0093429D"/>
    <w:rsid w:val="00943573"/>
    <w:rsid w:val="00964134"/>
    <w:rsid w:val="00970F7D"/>
    <w:rsid w:val="00994A3D"/>
    <w:rsid w:val="009A10A7"/>
    <w:rsid w:val="009C2B12"/>
    <w:rsid w:val="00A174D9"/>
    <w:rsid w:val="00A21A85"/>
    <w:rsid w:val="00AA4D24"/>
    <w:rsid w:val="00AB6715"/>
    <w:rsid w:val="00B1671E"/>
    <w:rsid w:val="00B25EB8"/>
    <w:rsid w:val="00B37F4D"/>
    <w:rsid w:val="00B85A4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60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A21A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1A85"/>
    <w:pPr>
      <w:spacing w:after="0" w:line="240" w:lineRule="auto"/>
    </w:pPr>
  </w:style>
  <w:style w:type="character" w:customStyle="1" w:styleId="citation-doi">
    <w:name w:val="citation-doi"/>
    <w:basedOn w:val="DefaultParagraphFont"/>
    <w:rsid w:val="00A21A85"/>
  </w:style>
  <w:style w:type="character" w:customStyle="1" w:styleId="ahead-of-print">
    <w:name w:val="ahead-of-print"/>
    <w:basedOn w:val="DefaultParagraphFont"/>
    <w:rsid w:val="00A21A85"/>
  </w:style>
  <w:style w:type="character" w:customStyle="1" w:styleId="cf01">
    <w:name w:val="cf01"/>
    <w:basedOn w:val="DefaultParagraphFont"/>
    <w:rsid w:val="00A21A8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21A85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holas Gray</cp:lastModifiedBy>
  <cp:revision>2</cp:revision>
  <cp:lastPrinted>2013-10-03T12:51:00Z</cp:lastPrinted>
  <dcterms:created xsi:type="dcterms:W3CDTF">2022-07-03T19:50:00Z</dcterms:created>
  <dcterms:modified xsi:type="dcterms:W3CDTF">2022-07-03T19:50:00Z</dcterms:modified>
</cp:coreProperties>
</file>